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38103" w14:textId="32D14067" w:rsidR="00CB53E0" w:rsidRPr="00126544" w:rsidRDefault="00CB53E0" w:rsidP="00CB53E0">
      <w:pPr>
        <w:spacing w:line="480" w:lineRule="auto"/>
        <w:jc w:val="thaiDistribute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T</w:t>
      </w:r>
      <w:r w:rsidRPr="00126544">
        <w:rPr>
          <w:rFonts w:ascii="Times New Roman" w:hAnsi="Times New Roman" w:cs="Times New Roman"/>
          <w:b/>
          <w:bCs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Cs w:val="24"/>
        </w:rPr>
        <w:t>S</w:t>
      </w:r>
      <w:r w:rsidR="00423C7E">
        <w:rPr>
          <w:rFonts w:ascii="Times New Roman" w:hAnsi="Times New Roman" w:cs="Times New Roman"/>
          <w:b/>
          <w:bCs/>
          <w:szCs w:val="24"/>
        </w:rPr>
        <w:t>3</w:t>
      </w:r>
      <w:r w:rsidRPr="00126544">
        <w:rPr>
          <w:rFonts w:ascii="Times New Roman" w:hAnsi="Times New Roman" w:cs="Times New Roman"/>
          <w:b/>
          <w:bCs/>
          <w:szCs w:val="24"/>
          <w:cs/>
        </w:rPr>
        <w:t>.</w:t>
      </w:r>
      <w:r w:rsidRPr="00126544">
        <w:rPr>
          <w:rFonts w:ascii="Times New Roman" w:hAnsi="Times New Roman" w:cs="Times New Roman"/>
          <w:szCs w:val="24"/>
        </w:rPr>
        <w:t xml:space="preserve"> </w:t>
      </w:r>
      <w:r w:rsidR="006D2622" w:rsidRPr="006D2622">
        <w:rPr>
          <w:rFonts w:ascii="Times New Roman" w:hAnsi="Times New Roman" w:cs="Times New Roman"/>
          <w:szCs w:val="24"/>
        </w:rPr>
        <w:t xml:space="preserve">Thirty-two inflammation-associated proteins identified from </w:t>
      </w:r>
      <w:proofErr w:type="spellStart"/>
      <w:r w:rsidR="006D2622" w:rsidRPr="006D2622">
        <w:rPr>
          <w:rFonts w:ascii="Times New Roman" w:hAnsi="Times New Roman" w:cs="Times New Roman"/>
          <w:szCs w:val="24"/>
        </w:rPr>
        <w:t>DisGeNET</w:t>
      </w:r>
      <w:proofErr w:type="spellEnd"/>
      <w:r w:rsidR="006D2622" w:rsidRPr="006D2622">
        <w:rPr>
          <w:rFonts w:ascii="Times New Roman" w:hAnsi="Times New Roman" w:cs="Times New Roman"/>
          <w:szCs w:val="24"/>
        </w:rPr>
        <w:t xml:space="preserve"> and </w:t>
      </w:r>
      <w:proofErr w:type="spellStart"/>
      <w:r w:rsidR="006D2622" w:rsidRPr="006D2622">
        <w:rPr>
          <w:rFonts w:ascii="Times New Roman" w:hAnsi="Times New Roman" w:cs="Times New Roman"/>
          <w:szCs w:val="24"/>
        </w:rPr>
        <w:t>UniProt</w:t>
      </w:r>
      <w:proofErr w:type="spellEnd"/>
      <w:r w:rsidR="006D2622" w:rsidRPr="006D2622">
        <w:rPr>
          <w:rFonts w:ascii="Times New Roman" w:hAnsi="Times New Roman" w:cs="Times New Roman"/>
          <w:szCs w:val="24"/>
        </w:rPr>
        <w:t xml:space="preserve">. Information includes </w:t>
      </w:r>
      <w:proofErr w:type="spellStart"/>
      <w:r w:rsidR="006D2622" w:rsidRPr="006D2622">
        <w:rPr>
          <w:rFonts w:ascii="Times New Roman" w:hAnsi="Times New Roman" w:cs="Times New Roman"/>
          <w:szCs w:val="24"/>
        </w:rPr>
        <w:t>UniProt</w:t>
      </w:r>
      <w:proofErr w:type="spellEnd"/>
      <w:r w:rsidR="006D2622" w:rsidRPr="006D2622">
        <w:rPr>
          <w:rFonts w:ascii="Times New Roman" w:hAnsi="Times New Roman" w:cs="Times New Roman"/>
          <w:szCs w:val="24"/>
        </w:rPr>
        <w:t xml:space="preserve"> accession, gene symbol, protein name, and functional annotation related to inflammatory pathway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619"/>
        <w:gridCol w:w="1176"/>
        <w:gridCol w:w="2969"/>
        <w:gridCol w:w="1714"/>
        <w:gridCol w:w="2872"/>
      </w:tblGrid>
      <w:tr w:rsidR="00CB53E0" w:rsidRPr="00CB53E0" w14:paraId="05F9761E" w14:textId="77777777" w:rsidTr="00CB53E0">
        <w:trPr>
          <w:trHeight w:val="20"/>
        </w:trPr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9D033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o.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5233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UniProt</w:t>
            </w:r>
            <w:proofErr w:type="spellEnd"/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419F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rotein Name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4183A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Gene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2559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Gene Full Name</w:t>
            </w:r>
          </w:p>
        </w:tc>
      </w:tr>
      <w:tr w:rsidR="00CB53E0" w:rsidRPr="00CB53E0" w14:paraId="58F6920F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5199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3A02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O14842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336FA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ree fatty acid receptor 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113F8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FAR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81ABD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ree fatty acid receptor 1</w:t>
            </w:r>
          </w:p>
        </w:tc>
      </w:tr>
      <w:tr w:rsidR="00CB53E0" w:rsidRPr="00CB53E0" w14:paraId="492E6167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E3BA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2D58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O60427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6527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atty acid desaturase 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58DF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ADS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3660A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atty acid desaturase 1</w:t>
            </w:r>
          </w:p>
        </w:tc>
      </w:tr>
      <w:tr w:rsidR="00CB53E0" w:rsidRPr="00CB53E0" w14:paraId="41BF665E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B891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79EBC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O60488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16889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Long-chain-fatty-acid--CoA ligase 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4529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CSL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170C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cyl-CoA synthetase long chain family member 4</w:t>
            </w:r>
          </w:p>
        </w:tc>
      </w:tr>
      <w:tr w:rsidR="00CB53E0" w:rsidRPr="00CB53E0" w14:paraId="5E43ACF2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6FE36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3443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O95864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BFF3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atty acid desaturase 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9CA2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ADS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CFB5C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Fatty acid desaturase 2</w:t>
            </w:r>
          </w:p>
        </w:tc>
      </w:tr>
      <w:tr w:rsidR="00CB53E0" w:rsidRPr="00CB53E0" w14:paraId="2DBA33DF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EA66A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31CE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02774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9A9E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Vitamin D-binding protein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8F6A4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GC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AA9A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GC vitamin D binding protein</w:t>
            </w:r>
          </w:p>
        </w:tc>
      </w:tr>
      <w:tr w:rsidR="00CB53E0" w:rsidRPr="00CB53E0" w14:paraId="2C1B3DDD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4B63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E813E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03372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102A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Estrogen receptor alph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EFC4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ESR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05009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Estrogen receptor 1</w:t>
            </w:r>
          </w:p>
        </w:tc>
      </w:tr>
      <w:tr w:rsidR="00CB53E0" w:rsidRPr="00CB53E0" w14:paraId="26E2CB2B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123E6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AF584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04054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97CF4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hospholipase A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B78BA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LA2G1B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35A7A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hospholipase A2 group IB</w:t>
            </w:r>
          </w:p>
        </w:tc>
      </w:tr>
      <w:tr w:rsidR="00CB53E0" w:rsidRPr="00CB53E0" w14:paraId="77EDFDDD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90A1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4C33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04083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0D013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nnexin A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B0EE3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NXA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71E3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nnexin A1</w:t>
            </w:r>
          </w:p>
        </w:tc>
      </w:tr>
      <w:tr w:rsidR="00CB53E0" w:rsidRPr="00CB53E0" w14:paraId="2BAE5BD2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0ECBE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6E666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04150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1CBC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Glucocorticoid recepto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412D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R3C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2E7A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uclear receptor subfamily 3 group C member 1</w:t>
            </w:r>
          </w:p>
        </w:tc>
      </w:tr>
      <w:tr w:rsidR="00CB53E0" w:rsidRPr="00CB53E0" w14:paraId="525A055B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552D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6F95C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04798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92BA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tochrome P450 1A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D12AA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P1A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1F1E6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tochrome P450 family 1 subfamily A member 1</w:t>
            </w:r>
          </w:p>
        </w:tc>
      </w:tr>
      <w:tr w:rsidR="00CB53E0" w:rsidRPr="00CB53E0" w14:paraId="0C516369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C573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9B23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06401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5CEE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rogesterone recepto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F4A3C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GR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FC339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rogesterone receptor</w:t>
            </w:r>
          </w:p>
        </w:tc>
      </w:tr>
      <w:tr w:rsidR="00CB53E0" w:rsidRPr="00CB53E0" w14:paraId="6F652E11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F76CE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D978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08183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9DB18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TP-dependent translocase ABCB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7208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BCB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6C73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TP binding cassette subfamily B member 1</w:t>
            </w:r>
          </w:p>
        </w:tc>
      </w:tr>
      <w:tr w:rsidR="00CB53E0" w:rsidRPr="00CB53E0" w14:paraId="7214FC4A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53F16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1DAAD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08235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EF4B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ineralocorticoid recepto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EF078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R3C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BD2D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uclear receptor subfamily 3 group C member 2</w:t>
            </w:r>
          </w:p>
        </w:tc>
      </w:tr>
      <w:tr w:rsidR="00CB53E0" w:rsidRPr="00CB53E0" w14:paraId="65F69C27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F8FD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D960E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09917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248FD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olyunsaturated fatty acid 5-lipoxygenas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6EAB3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LOX5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6B83C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rachidonate 5-lipoxygenase</w:t>
            </w:r>
          </w:p>
        </w:tc>
      </w:tr>
      <w:tr w:rsidR="00CB53E0" w:rsidRPr="00CB53E0" w14:paraId="323A7728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17383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93F48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11511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D8D1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romatas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98BD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P19A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64F3C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tochrome P450 family 19 subfamily A member 1</w:t>
            </w:r>
          </w:p>
        </w:tc>
      </w:tr>
      <w:tr w:rsidR="00CB53E0" w:rsidRPr="00CB53E0" w14:paraId="0DCADA02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A0284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F3249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17516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8D41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ldo-keto reductase family 1 C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6C56D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KR1C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C0E3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ldo-keto reductase family 1 member C4</w:t>
            </w:r>
          </w:p>
        </w:tc>
      </w:tr>
      <w:tr w:rsidR="00CB53E0" w:rsidRPr="00CB53E0" w14:paraId="1091479B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A39D8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9F96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19793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08C8D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Retinoic acid receptor RXR-alph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CCB4D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RXRA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006C9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Retinoid X receptor alpha</w:t>
            </w:r>
          </w:p>
        </w:tc>
      </w:tr>
      <w:tr w:rsidR="00CB53E0" w:rsidRPr="00CB53E0" w14:paraId="544A973A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4BF14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33DD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23219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7C68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rostaglandin G/H synthase 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7308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TGS1/COX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EB4C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rostaglandin-endoperoxide synthase 1</w:t>
            </w:r>
          </w:p>
        </w:tc>
      </w:tr>
      <w:tr w:rsidR="00CB53E0" w:rsidRPr="00CB53E0" w14:paraId="68FF51CB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870D9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E1A7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25963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8F9D9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F-kappa-B inhibitor alph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5FEC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FKBIA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B14F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FKB inhibitor alpha</w:t>
            </w:r>
          </w:p>
        </w:tc>
      </w:tr>
      <w:tr w:rsidR="00CB53E0" w:rsidRPr="00CB53E0" w14:paraId="19318332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1B65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CAFB3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28845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D312E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orticosteroid 11-beta-dehydrogenase 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492A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SD11B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B859C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Hydroxysteroid 11-beta dehydrogenase 1</w:t>
            </w:r>
          </w:p>
        </w:tc>
      </w:tr>
      <w:tr w:rsidR="00CB53E0" w:rsidRPr="00CB53E0" w14:paraId="6413C6E4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2E09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lastRenderedPageBreak/>
              <w:t>2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FE3D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33261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586A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tochrome P450 2C1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B87B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P2C19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14EA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tochrome P450 family 2 subfamily C member 19</w:t>
            </w:r>
          </w:p>
        </w:tc>
      </w:tr>
      <w:tr w:rsidR="00CB53E0" w:rsidRPr="00CB53E0" w14:paraId="70B96494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211A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D664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33527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892D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ultidrug resistance-associated protein 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744E3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BCC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A841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TP binding cassette subfamily C member 1 (ABCC1 blood group)</w:t>
            </w:r>
          </w:p>
        </w:tc>
      </w:tr>
      <w:tr w:rsidR="00CB53E0" w:rsidRPr="00CB53E0" w14:paraId="0C32BFCA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46AE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580AD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35354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62A2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rostaglandin G/H synthase 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B70E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TGS2/COX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664B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rostaglandin-endoperoxide synthase 2</w:t>
            </w:r>
          </w:p>
        </w:tc>
      </w:tr>
      <w:tr w:rsidR="00CB53E0" w:rsidRPr="00CB53E0" w14:paraId="2BAE4A64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44CE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5F27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37231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35E7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eroxisome proliferator-activated receptor gam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C3E59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PARG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08F81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eroxisome proliferator activated receptor gamma</w:t>
            </w:r>
          </w:p>
        </w:tc>
      </w:tr>
      <w:tr w:rsidR="00CB53E0" w:rsidRPr="00CB53E0" w14:paraId="7F8AAC81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8A1FD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B4193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42330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F760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ldo-keto reductase family 1 C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EB06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KR1C3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2F194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ldo-keto reductase family 1 member C3</w:t>
            </w:r>
          </w:p>
        </w:tc>
      </w:tr>
      <w:tr w:rsidR="00CB53E0" w:rsidRPr="00CB53E0" w14:paraId="571FA3E5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8C6B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C9CC6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Q02318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70B2E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terol 26-hydroxylase, mitochondrial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4C6D8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P27A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D0BE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ytochrome P450 family 27 subfamily A member 1</w:t>
            </w:r>
          </w:p>
        </w:tc>
      </w:tr>
      <w:tr w:rsidR="00CB53E0" w:rsidRPr="00CB53E0" w14:paraId="7FD8EE06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F5A63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B6BC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Q03181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23C4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eroxisome proliferator-activated receptor delt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0711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PARD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EBF9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eroxisome proliferator activated receptor delta</w:t>
            </w:r>
          </w:p>
        </w:tc>
      </w:tr>
      <w:tr w:rsidR="00CB53E0" w:rsidRPr="00CB53E0" w14:paraId="004E0A94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06B38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8E13B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Q07869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8360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eroxisome proliferator-activated receptor alph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E0B8E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PARA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E0BF9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eroxisome proliferator activated receptor alpha</w:t>
            </w:r>
          </w:p>
        </w:tc>
      </w:tr>
      <w:tr w:rsidR="00CB53E0" w:rsidRPr="00CB53E0" w14:paraId="700C0C0D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88F4E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E7E5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Q13936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30556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Voltage-dependent L-type calcium channel subunit alpha-1C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093C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ACNA1C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20379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alcium voltage-gated channel subunit alpha1 C</w:t>
            </w:r>
          </w:p>
        </w:tc>
      </w:tr>
      <w:tr w:rsidR="00CB53E0" w:rsidRPr="00CB53E0" w14:paraId="5783E40C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7396C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2B0E2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Q8NER1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8C756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Transient receptor potential cation channel subfamily V member 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40430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TRPV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1660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Transient receptor potential cation channel subfamily V member 1</w:t>
            </w:r>
          </w:p>
        </w:tc>
      </w:tr>
      <w:tr w:rsidR="00CB53E0" w:rsidRPr="00CB53E0" w14:paraId="1A22F6D3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08CF7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CD7C4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Q96RI1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E53BD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Bile acid recepto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F7C2F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R1H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C0119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uclear receptor subfamily 1 group H member 4</w:t>
            </w:r>
          </w:p>
        </w:tc>
      </w:tr>
      <w:tr w:rsidR="00CB53E0" w:rsidRPr="00CB53E0" w14:paraId="39A1CE26" w14:textId="77777777" w:rsidTr="00CB53E0">
        <w:trPr>
          <w:trHeight w:val="20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3AED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7D5DB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Q9H015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42BA5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Solute carrier family </w:t>
            </w:r>
            <w:proofErr w:type="gramStart"/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2 member</w:t>
            </w:r>
            <w:proofErr w:type="gramEnd"/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B20CD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LC22A4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6135E" w14:textId="77777777" w:rsidR="00CB53E0" w:rsidRPr="00CB53E0" w:rsidRDefault="00CB53E0" w:rsidP="00CB53E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Solute carrier family </w:t>
            </w:r>
            <w:proofErr w:type="gramStart"/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2 member</w:t>
            </w:r>
            <w:proofErr w:type="gramEnd"/>
            <w:r w:rsidRPr="00CB53E0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4</w:t>
            </w:r>
          </w:p>
        </w:tc>
      </w:tr>
    </w:tbl>
    <w:p w14:paraId="70159606" w14:textId="77777777" w:rsidR="00CB53E0" w:rsidRDefault="00CB53E0"/>
    <w:sectPr w:rsidR="00CB5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3E0"/>
    <w:rsid w:val="00276AB7"/>
    <w:rsid w:val="00283302"/>
    <w:rsid w:val="00421725"/>
    <w:rsid w:val="00423C7E"/>
    <w:rsid w:val="00481923"/>
    <w:rsid w:val="004968EB"/>
    <w:rsid w:val="006D2622"/>
    <w:rsid w:val="00771C0E"/>
    <w:rsid w:val="0078683A"/>
    <w:rsid w:val="008D7F36"/>
    <w:rsid w:val="00A663C3"/>
    <w:rsid w:val="00A72507"/>
    <w:rsid w:val="00A8777E"/>
    <w:rsid w:val="00CA6340"/>
    <w:rsid w:val="00CB53E0"/>
    <w:rsid w:val="00D12ABB"/>
    <w:rsid w:val="00DC6794"/>
    <w:rsid w:val="00E8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A67CE"/>
  <w15:chartTrackingRefBased/>
  <w15:docId w15:val="{4A93783A-2754-4A26-933C-8540A23F4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5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3E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3E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3E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3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3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B53E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B53E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B5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5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53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53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3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596</Characters>
  <Application>Microsoft Office Word</Application>
  <DocSecurity>0</DocSecurity>
  <Lines>213</Lines>
  <Paragraphs>166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char sermsakulwat</dc:creator>
  <cp:keywords/>
  <dc:description/>
  <cp:lastModifiedBy>Reviewer</cp:lastModifiedBy>
  <cp:revision>3</cp:revision>
  <dcterms:created xsi:type="dcterms:W3CDTF">2025-12-20T15:40:00Z</dcterms:created>
  <dcterms:modified xsi:type="dcterms:W3CDTF">2025-12-2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569be3-8af5-4610-b772-645a51380494</vt:lpwstr>
  </property>
</Properties>
</file>